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85BC95" w14:textId="77777777" w:rsidR="00353C8B" w:rsidRDefault="00353C8B" w:rsidP="008B645B">
      <w:pPr>
        <w:widowControl/>
        <w:rPr>
          <w:rFonts w:ascii="宋体" w:eastAsia="宋体" w:hAnsi="宋体" w:cs="宋体"/>
          <w:color w:val="000000"/>
          <w:kern w:val="0"/>
          <w:sz w:val="22"/>
        </w:rPr>
      </w:pPr>
    </w:p>
    <w:tbl>
      <w:tblPr>
        <w:tblStyle w:val="a7"/>
        <w:tblW w:w="9073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2754"/>
        <w:gridCol w:w="1924"/>
        <w:gridCol w:w="851"/>
        <w:gridCol w:w="765"/>
        <w:gridCol w:w="1815"/>
        <w:gridCol w:w="964"/>
      </w:tblGrid>
      <w:tr w:rsidR="004F77DF" w:rsidRPr="007659BD" w14:paraId="6A89EABE" w14:textId="77777777" w:rsidTr="008B7B54">
        <w:trPr>
          <w:trHeight w:val="520"/>
        </w:trPr>
        <w:tc>
          <w:tcPr>
            <w:tcW w:w="9073" w:type="dxa"/>
            <w:gridSpan w:val="6"/>
            <w:tcBorders>
              <w:bottom w:val="single" w:sz="12" w:space="0" w:color="auto"/>
            </w:tcBorders>
          </w:tcPr>
          <w:p w14:paraId="61A0A294" w14:textId="7CC751E0" w:rsidR="004F77DF" w:rsidRPr="007659BD" w:rsidRDefault="004F77DF" w:rsidP="00F50A90">
            <w:pPr>
              <w:widowControl/>
              <w:ind w:rightChars="16" w:right="34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659B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Table </w:t>
            </w:r>
            <w:r w:rsidR="004F00A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s</w:t>
            </w:r>
            <w:bookmarkStart w:id="0" w:name="_GoBack"/>
            <w:bookmarkEnd w:id="0"/>
            <w:r w:rsidRPr="007659B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2.  Logistic regression analysis of the risk factors for tumor </w:t>
            </w:r>
            <w:proofErr w:type="spellStart"/>
            <w:r w:rsidR="00F50A9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m</w:t>
            </w:r>
            <w:r w:rsidR="00FD43D0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LC</w:t>
            </w:r>
            <w:proofErr w:type="spellEnd"/>
            <w:r w:rsidRPr="007659B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. </w:t>
            </w:r>
          </w:p>
        </w:tc>
      </w:tr>
      <w:tr w:rsidR="004F77DF" w:rsidRPr="007659BD" w14:paraId="73C58829" w14:textId="77777777" w:rsidTr="008B7B54">
        <w:trPr>
          <w:trHeight w:val="299"/>
        </w:trPr>
        <w:tc>
          <w:tcPr>
            <w:tcW w:w="2754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47FF7934" w14:textId="77777777" w:rsidR="004F77DF" w:rsidRPr="002B0F7F" w:rsidRDefault="004F77DF" w:rsidP="00997A8A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0F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ctors</w:t>
            </w:r>
          </w:p>
        </w:tc>
        <w:tc>
          <w:tcPr>
            <w:tcW w:w="2775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2ED9953C" w14:textId="77777777" w:rsidR="004F77DF" w:rsidRPr="002B0F7F" w:rsidRDefault="004F77DF" w:rsidP="00997A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0F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Univariate analysis</w:t>
            </w:r>
          </w:p>
        </w:tc>
        <w:tc>
          <w:tcPr>
            <w:tcW w:w="765" w:type="dxa"/>
            <w:tcBorders>
              <w:top w:val="single" w:sz="12" w:space="0" w:color="auto"/>
            </w:tcBorders>
          </w:tcPr>
          <w:p w14:paraId="6C3EF45D" w14:textId="77777777" w:rsidR="004F77DF" w:rsidRPr="002B0F7F" w:rsidRDefault="004F77DF" w:rsidP="00997A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79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46317E42" w14:textId="77777777" w:rsidR="004F77DF" w:rsidRPr="002B0F7F" w:rsidRDefault="004F77DF" w:rsidP="00997A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0F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ltivariate analysis</w:t>
            </w:r>
          </w:p>
        </w:tc>
      </w:tr>
      <w:tr w:rsidR="004F77DF" w:rsidRPr="007659BD" w14:paraId="39CBD1AA" w14:textId="77777777" w:rsidTr="008B7B54">
        <w:trPr>
          <w:trHeight w:val="248"/>
        </w:trPr>
        <w:tc>
          <w:tcPr>
            <w:tcW w:w="2754" w:type="dxa"/>
            <w:vMerge/>
            <w:tcBorders>
              <w:bottom w:val="single" w:sz="12" w:space="0" w:color="auto"/>
            </w:tcBorders>
            <w:hideMark/>
          </w:tcPr>
          <w:p w14:paraId="7C057318" w14:textId="77777777" w:rsidR="004F77DF" w:rsidRPr="002B0F7F" w:rsidRDefault="004F77DF" w:rsidP="00997A8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12" w:space="0" w:color="auto"/>
            </w:tcBorders>
          </w:tcPr>
          <w:p w14:paraId="781D56A0" w14:textId="77777777" w:rsidR="004F77DF" w:rsidRPr="002B0F7F" w:rsidRDefault="004F77DF" w:rsidP="00997A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0F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R(95%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  <w:hideMark/>
          </w:tcPr>
          <w:p w14:paraId="18914285" w14:textId="77777777" w:rsidR="004F77DF" w:rsidRPr="002B0F7F" w:rsidRDefault="004F77DF" w:rsidP="00997A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0F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765" w:type="dxa"/>
            <w:tcBorders>
              <w:bottom w:val="single" w:sz="12" w:space="0" w:color="auto"/>
            </w:tcBorders>
          </w:tcPr>
          <w:p w14:paraId="17B1AEAD" w14:textId="77777777" w:rsidR="004F77DF" w:rsidRPr="002B0F7F" w:rsidRDefault="004F77DF" w:rsidP="00997A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15" w:type="dxa"/>
            <w:tcBorders>
              <w:top w:val="single" w:sz="4" w:space="0" w:color="auto"/>
              <w:bottom w:val="single" w:sz="12" w:space="0" w:color="auto"/>
            </w:tcBorders>
          </w:tcPr>
          <w:p w14:paraId="1686EBD5" w14:textId="77777777" w:rsidR="004F77DF" w:rsidRPr="002B0F7F" w:rsidRDefault="004F77DF" w:rsidP="002B0F7F">
            <w:pPr>
              <w:widowControl/>
              <w:ind w:firstLineChars="250" w:firstLine="525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0F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R(95%CI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12" w:space="0" w:color="auto"/>
            </w:tcBorders>
          </w:tcPr>
          <w:p w14:paraId="5111FAB5" w14:textId="77777777" w:rsidR="004F77DF" w:rsidRPr="002B0F7F" w:rsidRDefault="004F77DF" w:rsidP="00997A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0F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</w:tr>
      <w:tr w:rsidR="004F77DF" w:rsidRPr="007659BD" w14:paraId="2BF4A07E" w14:textId="77777777" w:rsidTr="008B7B54">
        <w:trPr>
          <w:trHeight w:hRule="exact" w:val="340"/>
        </w:trPr>
        <w:tc>
          <w:tcPr>
            <w:tcW w:w="2754" w:type="dxa"/>
            <w:tcBorders>
              <w:top w:val="single" w:sz="12" w:space="0" w:color="auto"/>
            </w:tcBorders>
            <w:noWrap/>
            <w:hideMark/>
          </w:tcPr>
          <w:p w14:paraId="5B372D6A" w14:textId="77777777" w:rsidR="004F77DF" w:rsidRPr="002B0F7F" w:rsidRDefault="004F77DF" w:rsidP="00997A8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0F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1924" w:type="dxa"/>
            <w:tcBorders>
              <w:top w:val="single" w:sz="12" w:space="0" w:color="auto"/>
            </w:tcBorders>
          </w:tcPr>
          <w:p w14:paraId="6ED6205C" w14:textId="64388E69" w:rsidR="004F77DF" w:rsidRPr="002B0F7F" w:rsidRDefault="004F77DF" w:rsidP="009964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0F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</w:t>
            </w:r>
            <w:r w:rsidR="0099649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1</w:t>
            </w:r>
            <w:r w:rsidRPr="002B0F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6</w:t>
            </w:r>
            <w:r w:rsidR="0099649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3</w:t>
            </w:r>
            <w:r w:rsidRPr="002B0F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</w:t>
            </w:r>
            <w:r w:rsidR="0099649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8</w:t>
            </w:r>
            <w:r w:rsidRPr="002B0F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noWrap/>
            <w:hideMark/>
          </w:tcPr>
          <w:p w14:paraId="27A455FF" w14:textId="16045351" w:rsidR="004F77DF" w:rsidRPr="002B0F7F" w:rsidRDefault="004F77DF" w:rsidP="009964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0F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</w:t>
            </w:r>
            <w:r w:rsidR="0099649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2580" w:type="dxa"/>
            <w:gridSpan w:val="2"/>
            <w:tcBorders>
              <w:top w:val="single" w:sz="12" w:space="0" w:color="auto"/>
            </w:tcBorders>
          </w:tcPr>
          <w:p w14:paraId="6683D2C1" w14:textId="0AA5567F" w:rsidR="004F77DF" w:rsidRPr="002B0F7F" w:rsidRDefault="004F77DF" w:rsidP="009964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0F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0.8</w:t>
            </w:r>
            <w:r w:rsidR="0099649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3</w:t>
            </w:r>
            <w:r w:rsidRPr="002B0F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</w:t>
            </w:r>
            <w:r w:rsidR="0099649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9</w:t>
            </w:r>
            <w:r w:rsidR="00AA2733" w:rsidRPr="002B0F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-1.</w:t>
            </w:r>
            <w:r w:rsidR="0099649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="00AA2733" w:rsidRPr="002B0F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  <w:r w:rsidR="0099649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2B0F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64" w:type="dxa"/>
            <w:tcBorders>
              <w:top w:val="single" w:sz="12" w:space="0" w:color="auto"/>
            </w:tcBorders>
          </w:tcPr>
          <w:p w14:paraId="6A391C03" w14:textId="4398F83D" w:rsidR="004F77DF" w:rsidRPr="002B0F7F" w:rsidRDefault="004F77DF" w:rsidP="009964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0F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</w:t>
            </w:r>
            <w:r w:rsidR="0099649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4</w:t>
            </w:r>
          </w:p>
        </w:tc>
      </w:tr>
      <w:tr w:rsidR="004F77DF" w:rsidRPr="007659BD" w14:paraId="6F668930" w14:textId="77777777" w:rsidTr="008B7B54">
        <w:trPr>
          <w:trHeight w:hRule="exact" w:val="340"/>
        </w:trPr>
        <w:tc>
          <w:tcPr>
            <w:tcW w:w="2754" w:type="dxa"/>
            <w:noWrap/>
            <w:hideMark/>
          </w:tcPr>
          <w:p w14:paraId="62BDCFD9" w14:textId="77777777" w:rsidR="004F77DF" w:rsidRPr="002B0F7F" w:rsidRDefault="004F77DF" w:rsidP="00997A8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0F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924" w:type="dxa"/>
          </w:tcPr>
          <w:p w14:paraId="26DB9C03" w14:textId="248DE5F7" w:rsidR="004F77DF" w:rsidRPr="002B0F7F" w:rsidRDefault="0023304F" w:rsidP="002330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="004F77DF" w:rsidRPr="002B0F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="0099649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9</w:t>
            </w:r>
            <w:r w:rsidR="004F77DF" w:rsidRPr="002B0F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</w:t>
            </w:r>
            <w:r w:rsidR="0099649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="004F77DF" w:rsidRPr="002B0F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="004F77DF" w:rsidRPr="002B0F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</w:t>
            </w:r>
            <w:r w:rsidR="0099649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</w:t>
            </w:r>
            <w:r w:rsidR="004F77DF" w:rsidRPr="002B0F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)</w:t>
            </w:r>
          </w:p>
        </w:tc>
        <w:tc>
          <w:tcPr>
            <w:tcW w:w="851" w:type="dxa"/>
            <w:noWrap/>
            <w:hideMark/>
          </w:tcPr>
          <w:p w14:paraId="51FCF34F" w14:textId="1D7A0542" w:rsidR="004F77DF" w:rsidRPr="002B0F7F" w:rsidRDefault="004F77DF" w:rsidP="009964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0F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</w:t>
            </w:r>
            <w:r w:rsidR="0099649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2580" w:type="dxa"/>
            <w:gridSpan w:val="2"/>
          </w:tcPr>
          <w:p w14:paraId="700EFDD4" w14:textId="08B99ED0" w:rsidR="004F77DF" w:rsidRPr="002B0F7F" w:rsidRDefault="0023304F" w:rsidP="0023304F">
            <w:pPr>
              <w:widowControl/>
              <w:wordWrap w:val="0"/>
              <w:ind w:right="21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="004F77DF" w:rsidRPr="002B0F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 w:rsidR="00043B5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9</w:t>
            </w:r>
            <w:r w:rsidR="004F77DF" w:rsidRPr="002B0F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9</w:t>
            </w:r>
            <w:r w:rsidR="00043B5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 w:rsidR="004F77DF" w:rsidRPr="002B0F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390B0A" w:rsidRPr="002B0F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="004F77DF" w:rsidRPr="002B0F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="00043B5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13</w:t>
            </w:r>
            <w:r w:rsidR="004F77DF" w:rsidRPr="002B0F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64" w:type="dxa"/>
          </w:tcPr>
          <w:p w14:paraId="0A2CAFF2" w14:textId="182863AB" w:rsidR="004F77DF" w:rsidRPr="002B0F7F" w:rsidRDefault="00390B0A" w:rsidP="00043B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0F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="004F77DF" w:rsidRPr="002B0F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="00043B5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  <w:r w:rsidRPr="002B0F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  <w:r w:rsidR="00043B5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</w:tr>
      <w:tr w:rsidR="004F77DF" w:rsidRPr="007659BD" w14:paraId="709276B6" w14:textId="77777777" w:rsidTr="008B7B54">
        <w:trPr>
          <w:trHeight w:hRule="exact" w:val="340"/>
        </w:trPr>
        <w:tc>
          <w:tcPr>
            <w:tcW w:w="2754" w:type="dxa"/>
            <w:noWrap/>
            <w:hideMark/>
          </w:tcPr>
          <w:p w14:paraId="37E01AA7" w14:textId="77777777" w:rsidR="004F77DF" w:rsidRPr="002B0F7F" w:rsidRDefault="004F77DF" w:rsidP="00997A8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0F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roscopic type</w:t>
            </w:r>
          </w:p>
        </w:tc>
        <w:tc>
          <w:tcPr>
            <w:tcW w:w="1924" w:type="dxa"/>
          </w:tcPr>
          <w:p w14:paraId="2B6B50DC" w14:textId="167AFAB5" w:rsidR="004F77DF" w:rsidRPr="002B0F7F" w:rsidRDefault="00C60229" w:rsidP="00441B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="004F77DF" w:rsidRPr="002B0F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="004F77DF" w:rsidRPr="002B0F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  <w:r w:rsidR="00441B5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 w:rsidR="004F77DF" w:rsidRPr="002B0F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 w:rsidR="004F77DF" w:rsidRPr="002B0F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</w:t>
            </w:r>
            <w:r w:rsidR="00441B5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8</w:t>
            </w:r>
            <w:r w:rsidR="004F77DF" w:rsidRPr="002B0F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="004F77DF" w:rsidRPr="002B0F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8</w:t>
            </w:r>
            <w:r w:rsidR="00441B5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9</w:t>
            </w:r>
            <w:r w:rsidR="004F77DF" w:rsidRPr="002B0F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4F09D9BE" w14:textId="44F32782" w:rsidR="004F77DF" w:rsidRPr="002B0F7F" w:rsidRDefault="004F77DF" w:rsidP="00441B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0F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C6022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="00441B5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2580" w:type="dxa"/>
            <w:gridSpan w:val="2"/>
          </w:tcPr>
          <w:p w14:paraId="47F33559" w14:textId="7121E9C8" w:rsidR="004F77DF" w:rsidRPr="002B0F7F" w:rsidRDefault="00C60229" w:rsidP="00997A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964" w:type="dxa"/>
          </w:tcPr>
          <w:p w14:paraId="585283AD" w14:textId="04457A57" w:rsidR="004F77DF" w:rsidRPr="002B0F7F" w:rsidRDefault="00C60229" w:rsidP="00C602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－</w:t>
            </w:r>
          </w:p>
        </w:tc>
      </w:tr>
      <w:tr w:rsidR="004F77DF" w:rsidRPr="007659BD" w14:paraId="744CB5CD" w14:textId="77777777" w:rsidTr="008B7B54">
        <w:trPr>
          <w:trHeight w:hRule="exact" w:val="340"/>
        </w:trPr>
        <w:tc>
          <w:tcPr>
            <w:tcW w:w="2754" w:type="dxa"/>
            <w:noWrap/>
            <w:hideMark/>
          </w:tcPr>
          <w:p w14:paraId="3DE10F6A" w14:textId="39A30F36" w:rsidR="004F77DF" w:rsidRPr="002B0F7F" w:rsidRDefault="00D260B2" w:rsidP="00D260B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istologic type</w:t>
            </w:r>
          </w:p>
        </w:tc>
        <w:tc>
          <w:tcPr>
            <w:tcW w:w="1924" w:type="dxa"/>
          </w:tcPr>
          <w:p w14:paraId="7E19338A" w14:textId="46F0B806" w:rsidR="004F77DF" w:rsidRPr="002B0F7F" w:rsidRDefault="009F33DB" w:rsidP="009F33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="004F77DF" w:rsidRPr="002B0F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 w:rsidR="004F77DF" w:rsidRPr="002B0F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="004F77DF" w:rsidRPr="002B0F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 w:rsidR="004F77DF" w:rsidRPr="002B0F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="004F77DF" w:rsidRPr="002B0F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="009B257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</w:t>
            </w:r>
            <w:r w:rsidR="004F77DF" w:rsidRPr="002B0F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  <w:r w:rsidR="009B257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 w:rsidR="004F77DF" w:rsidRPr="002B0F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27DB33C3" w14:textId="77777777" w:rsidR="004F77DF" w:rsidRPr="002B0F7F" w:rsidRDefault="004F77DF" w:rsidP="00997A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0F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580" w:type="dxa"/>
            <w:gridSpan w:val="2"/>
          </w:tcPr>
          <w:p w14:paraId="1F5D98C8" w14:textId="2D726DFE" w:rsidR="004F77DF" w:rsidRPr="002B0F7F" w:rsidRDefault="00CB66BA" w:rsidP="009F33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</w:t>
            </w:r>
            <w:r w:rsidR="009F33D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="009F33D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</w:t>
            </w:r>
            <w:r w:rsidR="004F77DF" w:rsidRPr="002B0F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="009F33D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="004F77DF" w:rsidRPr="002B0F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="009F33D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2</w:t>
            </w:r>
            <w:r w:rsidR="004F77DF" w:rsidRPr="002B0F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9F33D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="004F77DF" w:rsidRPr="002B0F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="009F33D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  <w:r w:rsidR="004F77DF" w:rsidRPr="002B0F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)</w:t>
            </w:r>
          </w:p>
        </w:tc>
        <w:tc>
          <w:tcPr>
            <w:tcW w:w="964" w:type="dxa"/>
          </w:tcPr>
          <w:p w14:paraId="64BAFB6F" w14:textId="6470718D" w:rsidR="004F77DF" w:rsidRPr="002B0F7F" w:rsidRDefault="004F77DF" w:rsidP="00075D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0F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075D2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2B0F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</w:t>
            </w:r>
          </w:p>
        </w:tc>
      </w:tr>
      <w:tr w:rsidR="008770C3" w:rsidRPr="007659BD" w14:paraId="59434910" w14:textId="77777777" w:rsidTr="008B7B54">
        <w:trPr>
          <w:trHeight w:hRule="exact" w:val="340"/>
        </w:trPr>
        <w:tc>
          <w:tcPr>
            <w:tcW w:w="2754" w:type="dxa"/>
            <w:noWrap/>
            <w:hideMark/>
          </w:tcPr>
          <w:p w14:paraId="3DE76991" w14:textId="61D20CF3" w:rsidR="008770C3" w:rsidRPr="002B0F7F" w:rsidRDefault="008770C3" w:rsidP="00D260B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Tumo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ze</w:t>
            </w:r>
          </w:p>
        </w:tc>
        <w:tc>
          <w:tcPr>
            <w:tcW w:w="1924" w:type="dxa"/>
          </w:tcPr>
          <w:p w14:paraId="71C9AF52" w14:textId="38A3373C" w:rsidR="008770C3" w:rsidRPr="002B0F7F" w:rsidRDefault="008770C3" w:rsidP="00075D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0F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</w:t>
            </w:r>
            <w:r w:rsidR="00075D2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15</w:t>
            </w:r>
            <w:r w:rsidRPr="002B0F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2B0F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</w:t>
            </w:r>
            <w:r w:rsidR="00075D2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2</w:t>
            </w:r>
            <w:r w:rsidRPr="002B0F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</w:t>
            </w:r>
            <w:r w:rsidR="00075D2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 w:rsidR="00075D2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2B0F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6157E036" w14:textId="30FBE62C" w:rsidR="008770C3" w:rsidRPr="002B0F7F" w:rsidRDefault="008770C3" w:rsidP="00075D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0F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</w:t>
            </w:r>
            <w:r w:rsidR="00075D2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80" w:type="dxa"/>
            <w:gridSpan w:val="2"/>
          </w:tcPr>
          <w:p w14:paraId="0341688A" w14:textId="00ABA31C" w:rsidR="008770C3" w:rsidRPr="002B0F7F" w:rsidRDefault="008770C3" w:rsidP="00DE14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－</w:t>
            </w:r>
          </w:p>
        </w:tc>
        <w:tc>
          <w:tcPr>
            <w:tcW w:w="964" w:type="dxa"/>
          </w:tcPr>
          <w:p w14:paraId="7F541F57" w14:textId="4EED8C21" w:rsidR="008770C3" w:rsidRPr="002B0F7F" w:rsidRDefault="008770C3" w:rsidP="00DE14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－</w:t>
            </w:r>
          </w:p>
        </w:tc>
      </w:tr>
      <w:tr w:rsidR="004F77DF" w:rsidRPr="007659BD" w14:paraId="2433D6E8" w14:textId="77777777" w:rsidTr="008B7B54">
        <w:trPr>
          <w:trHeight w:hRule="exact" w:val="340"/>
        </w:trPr>
        <w:tc>
          <w:tcPr>
            <w:tcW w:w="2754" w:type="dxa"/>
            <w:noWrap/>
            <w:hideMark/>
          </w:tcPr>
          <w:p w14:paraId="0556D058" w14:textId="066C8361" w:rsidR="004F77DF" w:rsidRPr="002B0F7F" w:rsidRDefault="00D260B2" w:rsidP="00D260B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 stage</w:t>
            </w:r>
          </w:p>
        </w:tc>
        <w:tc>
          <w:tcPr>
            <w:tcW w:w="1924" w:type="dxa"/>
          </w:tcPr>
          <w:p w14:paraId="6E83782A" w14:textId="454F9C70" w:rsidR="004F77DF" w:rsidRPr="002B0F7F" w:rsidRDefault="004F77DF" w:rsidP="009F33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0F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07(1.02</w:t>
            </w:r>
            <w:r w:rsidR="009F33D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</w:t>
            </w:r>
            <w:r w:rsidRPr="002B0F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37</w:t>
            </w:r>
            <w:r w:rsidR="009F33D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</w:t>
            </w:r>
            <w:r w:rsidRPr="002B0F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44A5C5F0" w14:textId="77777777" w:rsidR="004F77DF" w:rsidRPr="002B0F7F" w:rsidRDefault="004F77DF" w:rsidP="00997A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0F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0.012</w:t>
            </w:r>
          </w:p>
        </w:tc>
        <w:tc>
          <w:tcPr>
            <w:tcW w:w="2580" w:type="dxa"/>
            <w:gridSpan w:val="2"/>
          </w:tcPr>
          <w:p w14:paraId="26A76A92" w14:textId="46AFCD6D" w:rsidR="004F77DF" w:rsidRPr="002B0F7F" w:rsidRDefault="004F77DF" w:rsidP="009F33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0F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1.0</w:t>
            </w:r>
            <w:r w:rsidR="009F33D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5</w:t>
            </w:r>
            <w:r w:rsidRPr="002B0F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="009F33D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2B0F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9</w:t>
            </w:r>
            <w:r w:rsidR="009F33D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2B0F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-1.</w:t>
            </w:r>
            <w:r w:rsidR="009F33D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5</w:t>
            </w:r>
            <w:r w:rsidRPr="002B0F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)</w:t>
            </w:r>
          </w:p>
        </w:tc>
        <w:tc>
          <w:tcPr>
            <w:tcW w:w="964" w:type="dxa"/>
          </w:tcPr>
          <w:p w14:paraId="7FB02978" w14:textId="3465159B" w:rsidR="004F77DF" w:rsidRPr="002B0F7F" w:rsidRDefault="004F77DF" w:rsidP="00D816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0F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D8167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2</w:t>
            </w:r>
            <w:r w:rsidRPr="002B0F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4F77DF" w:rsidRPr="007659BD" w14:paraId="0DD18B18" w14:textId="77777777" w:rsidTr="008B7B54">
        <w:trPr>
          <w:trHeight w:hRule="exact" w:val="340"/>
        </w:trPr>
        <w:tc>
          <w:tcPr>
            <w:tcW w:w="2754" w:type="dxa"/>
            <w:noWrap/>
            <w:hideMark/>
          </w:tcPr>
          <w:p w14:paraId="73C854ED" w14:textId="6186202E" w:rsidR="004F77DF" w:rsidRPr="002B0F7F" w:rsidRDefault="00D260B2" w:rsidP="009914D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</w:t>
            </w:r>
            <w:r w:rsidR="009914D3" w:rsidRPr="002B0F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4F77DF" w:rsidRPr="002B0F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tage </w:t>
            </w:r>
          </w:p>
        </w:tc>
        <w:tc>
          <w:tcPr>
            <w:tcW w:w="1924" w:type="dxa"/>
          </w:tcPr>
          <w:p w14:paraId="676EEF59" w14:textId="74217A60" w:rsidR="004F77DF" w:rsidRPr="002B0F7F" w:rsidRDefault="00E33269" w:rsidP="00E332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="004F77DF" w:rsidRPr="002B0F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</w:t>
            </w:r>
            <w:r w:rsidR="004F77DF" w:rsidRPr="002B0F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="004F77DF" w:rsidRPr="002B0F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235-2.651)</w:t>
            </w:r>
          </w:p>
        </w:tc>
        <w:tc>
          <w:tcPr>
            <w:tcW w:w="851" w:type="dxa"/>
            <w:noWrap/>
            <w:hideMark/>
          </w:tcPr>
          <w:p w14:paraId="25E10EDD" w14:textId="4C9AFF29" w:rsidR="004F77DF" w:rsidRPr="002B0F7F" w:rsidRDefault="004F77DF" w:rsidP="00634D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0F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  <w:r w:rsidR="00634D9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580" w:type="dxa"/>
            <w:gridSpan w:val="2"/>
          </w:tcPr>
          <w:p w14:paraId="4603EC7B" w14:textId="3C8C61C4" w:rsidR="004F77DF" w:rsidRPr="002B0F7F" w:rsidRDefault="004F77DF" w:rsidP="00634D9F">
            <w:pPr>
              <w:widowControl/>
              <w:ind w:right="21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0F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</w:t>
            </w:r>
            <w:r w:rsidR="00634D9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2B0F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(</w:t>
            </w:r>
            <w:r w:rsidR="00634D9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2B0F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="00634D9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</w:t>
            </w:r>
            <w:r w:rsidRPr="002B0F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-</w:t>
            </w:r>
            <w:r w:rsidR="00634D9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="00634D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6</w:t>
            </w:r>
            <w:r w:rsidRPr="002B0F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)</w:t>
            </w:r>
          </w:p>
        </w:tc>
        <w:tc>
          <w:tcPr>
            <w:tcW w:w="964" w:type="dxa"/>
          </w:tcPr>
          <w:p w14:paraId="1F940D5E" w14:textId="5C8401E1" w:rsidR="004F77DF" w:rsidRPr="002B0F7F" w:rsidRDefault="004F77DF" w:rsidP="00634D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0F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</w:t>
            </w:r>
            <w:r w:rsidR="00634D9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</w:t>
            </w:r>
            <w:r w:rsidRPr="002B0F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4F77DF" w:rsidRPr="007659BD" w14:paraId="70B39B52" w14:textId="77777777" w:rsidTr="008B7B54">
        <w:trPr>
          <w:trHeight w:hRule="exact" w:val="340"/>
        </w:trPr>
        <w:tc>
          <w:tcPr>
            <w:tcW w:w="2754" w:type="dxa"/>
            <w:tcBorders>
              <w:bottom w:val="single" w:sz="12" w:space="0" w:color="auto"/>
            </w:tcBorders>
            <w:noWrap/>
            <w:hideMark/>
          </w:tcPr>
          <w:p w14:paraId="3AD1D72F" w14:textId="59F7DBCC" w:rsidR="004F77DF" w:rsidRPr="002B0F7F" w:rsidRDefault="00D260B2" w:rsidP="009914D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</w:t>
            </w:r>
            <w:r w:rsidR="009914D3" w:rsidRPr="002B0F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4F77DF" w:rsidRPr="002B0F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tage </w:t>
            </w:r>
          </w:p>
        </w:tc>
        <w:tc>
          <w:tcPr>
            <w:tcW w:w="1924" w:type="dxa"/>
            <w:tcBorders>
              <w:bottom w:val="single" w:sz="12" w:space="0" w:color="auto"/>
            </w:tcBorders>
          </w:tcPr>
          <w:p w14:paraId="1F38FA25" w14:textId="7A8D9721" w:rsidR="004F77DF" w:rsidRPr="002B0F7F" w:rsidRDefault="004F77DF" w:rsidP="00E332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0F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</w:t>
            </w:r>
            <w:r w:rsidR="00E3326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</w:t>
            </w:r>
            <w:r w:rsidRPr="002B0F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="00E3326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2B0F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.</w:t>
            </w:r>
            <w:r w:rsidR="00E3326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2B0F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  <w:r w:rsidR="00E3326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2B0F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E3326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2B0F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="00E3326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56</w:t>
            </w:r>
            <w:r w:rsidRPr="002B0F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noWrap/>
            <w:hideMark/>
          </w:tcPr>
          <w:p w14:paraId="67E12FA3" w14:textId="77777777" w:rsidR="004F77DF" w:rsidRPr="002B0F7F" w:rsidRDefault="004F77DF" w:rsidP="00997A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0F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580" w:type="dxa"/>
            <w:gridSpan w:val="2"/>
            <w:tcBorders>
              <w:bottom w:val="single" w:sz="12" w:space="0" w:color="auto"/>
            </w:tcBorders>
          </w:tcPr>
          <w:p w14:paraId="44ED6405" w14:textId="194A72D2" w:rsidR="004F77DF" w:rsidRPr="002B0F7F" w:rsidRDefault="005009F3" w:rsidP="008B7B54">
            <w:pPr>
              <w:widowControl/>
              <w:ind w:right="21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05(1.202-1.6</w:t>
            </w:r>
            <w:r w:rsidR="004F77DF" w:rsidRPr="002B0F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)</w:t>
            </w:r>
          </w:p>
        </w:tc>
        <w:tc>
          <w:tcPr>
            <w:tcW w:w="964" w:type="dxa"/>
            <w:tcBorders>
              <w:bottom w:val="single" w:sz="12" w:space="0" w:color="auto"/>
            </w:tcBorders>
          </w:tcPr>
          <w:p w14:paraId="6222EB8E" w14:textId="4B629F50" w:rsidR="004F77DF" w:rsidRPr="002B0F7F" w:rsidRDefault="004F77DF" w:rsidP="00E332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0F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</w:t>
            </w:r>
            <w:r w:rsidR="00E3326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2B0F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E812F3" w:rsidRPr="007659BD" w14:paraId="6FA65A47" w14:textId="77777777" w:rsidTr="008B7B54">
        <w:trPr>
          <w:trHeight w:hRule="exact" w:val="340"/>
        </w:trPr>
        <w:tc>
          <w:tcPr>
            <w:tcW w:w="9073" w:type="dxa"/>
            <w:gridSpan w:val="6"/>
            <w:tcBorders>
              <w:top w:val="single" w:sz="12" w:space="0" w:color="auto"/>
            </w:tcBorders>
            <w:noWrap/>
            <w:hideMark/>
          </w:tcPr>
          <w:p w14:paraId="355A98D8" w14:textId="06A66FBF" w:rsidR="00E812F3" w:rsidRPr="002B0F7F" w:rsidRDefault="00E812F3" w:rsidP="005D0A8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B0F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R</w:t>
            </w:r>
            <w:r w:rsidR="005D0A8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=</w:t>
            </w:r>
            <w:r w:rsidRPr="002B0F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dds Ratio; CI</w:t>
            </w:r>
            <w:r w:rsidR="005D0A8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=</w:t>
            </w:r>
            <w:r w:rsidRPr="002B0F7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onfidence Interval.</w:t>
            </w:r>
          </w:p>
        </w:tc>
      </w:tr>
    </w:tbl>
    <w:p w14:paraId="5BE23E64" w14:textId="77777777" w:rsidR="00A450CB" w:rsidRPr="008B645B" w:rsidRDefault="00A450CB" w:rsidP="008B645B">
      <w:pPr>
        <w:widowControl/>
        <w:rPr>
          <w:rFonts w:ascii="宋体" w:eastAsia="宋体" w:hAnsi="宋体" w:cs="宋体"/>
          <w:color w:val="000000"/>
          <w:kern w:val="0"/>
          <w:sz w:val="22"/>
        </w:rPr>
      </w:pPr>
    </w:p>
    <w:sectPr w:rsidR="00A450CB" w:rsidRPr="008B645B" w:rsidSect="008B7B54">
      <w:pgSz w:w="11906" w:h="16838"/>
      <w:pgMar w:top="1440" w:right="1558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5EA16D" w14:textId="77777777" w:rsidR="005C1244" w:rsidRDefault="005C1244" w:rsidP="009749E9">
      <w:r>
        <w:separator/>
      </w:r>
    </w:p>
  </w:endnote>
  <w:endnote w:type="continuationSeparator" w:id="0">
    <w:p w14:paraId="4B0EA885" w14:textId="77777777" w:rsidR="005C1244" w:rsidRDefault="005C1244" w:rsidP="009749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E893E7" w14:textId="77777777" w:rsidR="005C1244" w:rsidRDefault="005C1244" w:rsidP="009749E9">
      <w:r>
        <w:separator/>
      </w:r>
    </w:p>
  </w:footnote>
  <w:footnote w:type="continuationSeparator" w:id="0">
    <w:p w14:paraId="276A79A7" w14:textId="77777777" w:rsidR="005C1244" w:rsidRDefault="005C1244" w:rsidP="009749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49E9"/>
    <w:rsid w:val="00003B6B"/>
    <w:rsid w:val="0000504C"/>
    <w:rsid w:val="00024949"/>
    <w:rsid w:val="00043B5F"/>
    <w:rsid w:val="00050347"/>
    <w:rsid w:val="00051DDB"/>
    <w:rsid w:val="00057855"/>
    <w:rsid w:val="00061FA5"/>
    <w:rsid w:val="0006478D"/>
    <w:rsid w:val="00074679"/>
    <w:rsid w:val="00075D22"/>
    <w:rsid w:val="00080689"/>
    <w:rsid w:val="00080CC5"/>
    <w:rsid w:val="00081B7D"/>
    <w:rsid w:val="000A34DB"/>
    <w:rsid w:val="000A3599"/>
    <w:rsid w:val="000A7E9B"/>
    <w:rsid w:val="000C1922"/>
    <w:rsid w:val="000C7CF3"/>
    <w:rsid w:val="000D230F"/>
    <w:rsid w:val="000D7761"/>
    <w:rsid w:val="000E7924"/>
    <w:rsid w:val="000E7E98"/>
    <w:rsid w:val="000F5DBD"/>
    <w:rsid w:val="000F6255"/>
    <w:rsid w:val="00112ADE"/>
    <w:rsid w:val="001202AE"/>
    <w:rsid w:val="0015126A"/>
    <w:rsid w:val="0017746B"/>
    <w:rsid w:val="001B1123"/>
    <w:rsid w:val="001C5D5B"/>
    <w:rsid w:val="001D0DD2"/>
    <w:rsid w:val="001D4562"/>
    <w:rsid w:val="001D5AA4"/>
    <w:rsid w:val="001E0482"/>
    <w:rsid w:val="001E1CDA"/>
    <w:rsid w:val="001E3C71"/>
    <w:rsid w:val="001E4EE2"/>
    <w:rsid w:val="001E73BE"/>
    <w:rsid w:val="001F1E46"/>
    <w:rsid w:val="001F4E7F"/>
    <w:rsid w:val="001F6541"/>
    <w:rsid w:val="001F76B0"/>
    <w:rsid w:val="0020123D"/>
    <w:rsid w:val="00201680"/>
    <w:rsid w:val="00201B06"/>
    <w:rsid w:val="002078F1"/>
    <w:rsid w:val="00213885"/>
    <w:rsid w:val="00213F12"/>
    <w:rsid w:val="00223BC8"/>
    <w:rsid w:val="0022789E"/>
    <w:rsid w:val="0023304F"/>
    <w:rsid w:val="00234717"/>
    <w:rsid w:val="002370D2"/>
    <w:rsid w:val="00261D87"/>
    <w:rsid w:val="002718A9"/>
    <w:rsid w:val="00282314"/>
    <w:rsid w:val="00287456"/>
    <w:rsid w:val="002B0F7F"/>
    <w:rsid w:val="002B2E51"/>
    <w:rsid w:val="002D605E"/>
    <w:rsid w:val="002D6670"/>
    <w:rsid w:val="002D7BAD"/>
    <w:rsid w:val="002E3F44"/>
    <w:rsid w:val="002F585D"/>
    <w:rsid w:val="00311F20"/>
    <w:rsid w:val="00322273"/>
    <w:rsid w:val="0035040F"/>
    <w:rsid w:val="00353C8B"/>
    <w:rsid w:val="00360CC6"/>
    <w:rsid w:val="00373647"/>
    <w:rsid w:val="00390B0A"/>
    <w:rsid w:val="00390BA2"/>
    <w:rsid w:val="003A0503"/>
    <w:rsid w:val="003C4358"/>
    <w:rsid w:val="003C502F"/>
    <w:rsid w:val="003D7C43"/>
    <w:rsid w:val="003E39FA"/>
    <w:rsid w:val="003F39F7"/>
    <w:rsid w:val="003F6049"/>
    <w:rsid w:val="004106D9"/>
    <w:rsid w:val="0041181B"/>
    <w:rsid w:val="00422FFD"/>
    <w:rsid w:val="00425B2C"/>
    <w:rsid w:val="0042640E"/>
    <w:rsid w:val="00432D97"/>
    <w:rsid w:val="00441B5B"/>
    <w:rsid w:val="004462ED"/>
    <w:rsid w:val="00451C12"/>
    <w:rsid w:val="004827E8"/>
    <w:rsid w:val="00487BC9"/>
    <w:rsid w:val="004906B4"/>
    <w:rsid w:val="004A0CDF"/>
    <w:rsid w:val="004B6BB8"/>
    <w:rsid w:val="004C7F17"/>
    <w:rsid w:val="004D3954"/>
    <w:rsid w:val="004E18CB"/>
    <w:rsid w:val="004E3C84"/>
    <w:rsid w:val="004E44DB"/>
    <w:rsid w:val="004F00A6"/>
    <w:rsid w:val="004F77DF"/>
    <w:rsid w:val="005009F3"/>
    <w:rsid w:val="00502834"/>
    <w:rsid w:val="005066B0"/>
    <w:rsid w:val="00510173"/>
    <w:rsid w:val="00534BE6"/>
    <w:rsid w:val="00536D3A"/>
    <w:rsid w:val="00537763"/>
    <w:rsid w:val="00542A37"/>
    <w:rsid w:val="00550731"/>
    <w:rsid w:val="00552701"/>
    <w:rsid w:val="005600F9"/>
    <w:rsid w:val="00563E6B"/>
    <w:rsid w:val="00580697"/>
    <w:rsid w:val="005A2328"/>
    <w:rsid w:val="005C1244"/>
    <w:rsid w:val="005C14E0"/>
    <w:rsid w:val="005D0A83"/>
    <w:rsid w:val="005D27E5"/>
    <w:rsid w:val="005E4366"/>
    <w:rsid w:val="005F1D24"/>
    <w:rsid w:val="0062311B"/>
    <w:rsid w:val="0063026A"/>
    <w:rsid w:val="00634D9F"/>
    <w:rsid w:val="00641171"/>
    <w:rsid w:val="0065277C"/>
    <w:rsid w:val="00654CF4"/>
    <w:rsid w:val="006560E1"/>
    <w:rsid w:val="006612D3"/>
    <w:rsid w:val="006668E4"/>
    <w:rsid w:val="00672B12"/>
    <w:rsid w:val="00673904"/>
    <w:rsid w:val="00683D31"/>
    <w:rsid w:val="00684A4E"/>
    <w:rsid w:val="006962B9"/>
    <w:rsid w:val="00697E14"/>
    <w:rsid w:val="006B40A2"/>
    <w:rsid w:val="006C10BF"/>
    <w:rsid w:val="006D039C"/>
    <w:rsid w:val="006E0F69"/>
    <w:rsid w:val="00704B7D"/>
    <w:rsid w:val="00713C74"/>
    <w:rsid w:val="00721E42"/>
    <w:rsid w:val="007277AD"/>
    <w:rsid w:val="00733383"/>
    <w:rsid w:val="00737E18"/>
    <w:rsid w:val="00742F45"/>
    <w:rsid w:val="00744AE0"/>
    <w:rsid w:val="007473D8"/>
    <w:rsid w:val="00764C66"/>
    <w:rsid w:val="007659BD"/>
    <w:rsid w:val="00780B74"/>
    <w:rsid w:val="00783B21"/>
    <w:rsid w:val="007A37AF"/>
    <w:rsid w:val="007B4322"/>
    <w:rsid w:val="007C220D"/>
    <w:rsid w:val="007C29AD"/>
    <w:rsid w:val="007D033B"/>
    <w:rsid w:val="007D76A3"/>
    <w:rsid w:val="00805C9D"/>
    <w:rsid w:val="008120E1"/>
    <w:rsid w:val="00826366"/>
    <w:rsid w:val="0083282A"/>
    <w:rsid w:val="00832B19"/>
    <w:rsid w:val="00832E49"/>
    <w:rsid w:val="008348C2"/>
    <w:rsid w:val="00847C35"/>
    <w:rsid w:val="00857F93"/>
    <w:rsid w:val="00863AEB"/>
    <w:rsid w:val="008752E4"/>
    <w:rsid w:val="00875F02"/>
    <w:rsid w:val="008770C3"/>
    <w:rsid w:val="00882377"/>
    <w:rsid w:val="0088328B"/>
    <w:rsid w:val="00885FB4"/>
    <w:rsid w:val="00892E28"/>
    <w:rsid w:val="008B645B"/>
    <w:rsid w:val="008B7B54"/>
    <w:rsid w:val="008D027A"/>
    <w:rsid w:val="008D357E"/>
    <w:rsid w:val="008E1D15"/>
    <w:rsid w:val="008E4CBB"/>
    <w:rsid w:val="008F2258"/>
    <w:rsid w:val="009067A7"/>
    <w:rsid w:val="00914286"/>
    <w:rsid w:val="00934E13"/>
    <w:rsid w:val="00936D09"/>
    <w:rsid w:val="00960940"/>
    <w:rsid w:val="0096262F"/>
    <w:rsid w:val="00962CF1"/>
    <w:rsid w:val="009749E9"/>
    <w:rsid w:val="0097617D"/>
    <w:rsid w:val="009914D3"/>
    <w:rsid w:val="00996498"/>
    <w:rsid w:val="00997A8A"/>
    <w:rsid w:val="009B257B"/>
    <w:rsid w:val="009B49CD"/>
    <w:rsid w:val="009B788E"/>
    <w:rsid w:val="009C44CD"/>
    <w:rsid w:val="009D7CF4"/>
    <w:rsid w:val="009F093A"/>
    <w:rsid w:val="009F33DB"/>
    <w:rsid w:val="00A014CF"/>
    <w:rsid w:val="00A01DCC"/>
    <w:rsid w:val="00A11ADC"/>
    <w:rsid w:val="00A16F6F"/>
    <w:rsid w:val="00A208EB"/>
    <w:rsid w:val="00A31C8D"/>
    <w:rsid w:val="00A40294"/>
    <w:rsid w:val="00A40E3F"/>
    <w:rsid w:val="00A450CB"/>
    <w:rsid w:val="00A8666C"/>
    <w:rsid w:val="00AA2733"/>
    <w:rsid w:val="00AF1E89"/>
    <w:rsid w:val="00AF5489"/>
    <w:rsid w:val="00AF5BE9"/>
    <w:rsid w:val="00B520DB"/>
    <w:rsid w:val="00B636D9"/>
    <w:rsid w:val="00B63783"/>
    <w:rsid w:val="00B670B9"/>
    <w:rsid w:val="00B770DD"/>
    <w:rsid w:val="00B86137"/>
    <w:rsid w:val="00B960DD"/>
    <w:rsid w:val="00BC0080"/>
    <w:rsid w:val="00BD5657"/>
    <w:rsid w:val="00C0093F"/>
    <w:rsid w:val="00C00D30"/>
    <w:rsid w:val="00C1274B"/>
    <w:rsid w:val="00C31FD4"/>
    <w:rsid w:val="00C35D9D"/>
    <w:rsid w:val="00C46AE5"/>
    <w:rsid w:val="00C508CE"/>
    <w:rsid w:val="00C54060"/>
    <w:rsid w:val="00C60229"/>
    <w:rsid w:val="00C63BDB"/>
    <w:rsid w:val="00C6595C"/>
    <w:rsid w:val="00C83739"/>
    <w:rsid w:val="00C83C7D"/>
    <w:rsid w:val="00C97913"/>
    <w:rsid w:val="00CA50B0"/>
    <w:rsid w:val="00CB0B66"/>
    <w:rsid w:val="00CB66BA"/>
    <w:rsid w:val="00CB6ABD"/>
    <w:rsid w:val="00CC39BF"/>
    <w:rsid w:val="00CC6063"/>
    <w:rsid w:val="00CD41D8"/>
    <w:rsid w:val="00CD423D"/>
    <w:rsid w:val="00CD56A4"/>
    <w:rsid w:val="00CE3E59"/>
    <w:rsid w:val="00CE5E87"/>
    <w:rsid w:val="00CE608B"/>
    <w:rsid w:val="00D2514A"/>
    <w:rsid w:val="00D260B2"/>
    <w:rsid w:val="00D3379D"/>
    <w:rsid w:val="00D43B4A"/>
    <w:rsid w:val="00D5088D"/>
    <w:rsid w:val="00D574C3"/>
    <w:rsid w:val="00D61320"/>
    <w:rsid w:val="00D637CA"/>
    <w:rsid w:val="00D81677"/>
    <w:rsid w:val="00D87D43"/>
    <w:rsid w:val="00D92A8B"/>
    <w:rsid w:val="00D936A7"/>
    <w:rsid w:val="00D95D28"/>
    <w:rsid w:val="00DB5CD9"/>
    <w:rsid w:val="00DB6E9D"/>
    <w:rsid w:val="00DC2B6B"/>
    <w:rsid w:val="00DC5CFE"/>
    <w:rsid w:val="00DD0D4C"/>
    <w:rsid w:val="00DD4B1C"/>
    <w:rsid w:val="00DD4ED4"/>
    <w:rsid w:val="00DE1421"/>
    <w:rsid w:val="00DE568F"/>
    <w:rsid w:val="00DF2769"/>
    <w:rsid w:val="00DF7EF0"/>
    <w:rsid w:val="00E100EC"/>
    <w:rsid w:val="00E15866"/>
    <w:rsid w:val="00E16869"/>
    <w:rsid w:val="00E2191F"/>
    <w:rsid w:val="00E30A8E"/>
    <w:rsid w:val="00E31CC5"/>
    <w:rsid w:val="00E33269"/>
    <w:rsid w:val="00E4152B"/>
    <w:rsid w:val="00E61176"/>
    <w:rsid w:val="00E652DF"/>
    <w:rsid w:val="00E812F3"/>
    <w:rsid w:val="00E925D0"/>
    <w:rsid w:val="00EA2566"/>
    <w:rsid w:val="00EB03B4"/>
    <w:rsid w:val="00EC0386"/>
    <w:rsid w:val="00EC0FD0"/>
    <w:rsid w:val="00EC5C1A"/>
    <w:rsid w:val="00ED2CD6"/>
    <w:rsid w:val="00ED4B37"/>
    <w:rsid w:val="00EE548D"/>
    <w:rsid w:val="00EE7C8E"/>
    <w:rsid w:val="00F12BFE"/>
    <w:rsid w:val="00F12C7A"/>
    <w:rsid w:val="00F25F5C"/>
    <w:rsid w:val="00F33F9E"/>
    <w:rsid w:val="00F366C3"/>
    <w:rsid w:val="00F47893"/>
    <w:rsid w:val="00F50A90"/>
    <w:rsid w:val="00F55780"/>
    <w:rsid w:val="00F60136"/>
    <w:rsid w:val="00F601B7"/>
    <w:rsid w:val="00F63B22"/>
    <w:rsid w:val="00F7233C"/>
    <w:rsid w:val="00F76E1A"/>
    <w:rsid w:val="00F770E3"/>
    <w:rsid w:val="00F87676"/>
    <w:rsid w:val="00F9549C"/>
    <w:rsid w:val="00FA3567"/>
    <w:rsid w:val="00FB4CB5"/>
    <w:rsid w:val="00FC4797"/>
    <w:rsid w:val="00FD43D0"/>
    <w:rsid w:val="00FF5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2BBF7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353C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9749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semiHidden/>
    <w:rsid w:val="009749E9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9749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semiHidden/>
    <w:rsid w:val="009749E9"/>
    <w:rPr>
      <w:sz w:val="18"/>
      <w:szCs w:val="18"/>
    </w:rPr>
  </w:style>
  <w:style w:type="table" w:customStyle="1" w:styleId="-11">
    <w:name w:val="浅色底纹 - 强调文字颜色 11"/>
    <w:basedOn w:val="a1"/>
    <w:uiPriority w:val="60"/>
    <w:rsid w:val="009749E9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7">
    <w:name w:val="Table Grid"/>
    <w:basedOn w:val="a1"/>
    <w:uiPriority w:val="59"/>
    <w:rsid w:val="009749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-2">
    <w:name w:val="Light Shading Accent 2"/>
    <w:basedOn w:val="a1"/>
    <w:uiPriority w:val="60"/>
    <w:rsid w:val="009749E9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customStyle="1" w:styleId="1">
    <w:name w:val="浅色底纹1"/>
    <w:basedOn w:val="a1"/>
    <w:uiPriority w:val="60"/>
    <w:rsid w:val="009749E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4">
    <w:name w:val="Light Shading Accent 4"/>
    <w:basedOn w:val="a1"/>
    <w:uiPriority w:val="60"/>
    <w:rsid w:val="009749E9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72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9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B31C155-E5AD-6148-9428-334E88E315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00</Words>
  <Characters>574</Characters>
  <Application>Microsoft Macintosh Word</Application>
  <DocSecurity>0</DocSecurity>
  <Lines>4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oBVT</dc:creator>
  <cp:lastModifiedBy>Microsoft Office 用户</cp:lastModifiedBy>
  <cp:revision>12</cp:revision>
  <dcterms:created xsi:type="dcterms:W3CDTF">2017-10-25T13:45:00Z</dcterms:created>
  <dcterms:modified xsi:type="dcterms:W3CDTF">2018-03-16T03:07:00Z</dcterms:modified>
</cp:coreProperties>
</file>